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545" w:rsidRDefault="00544316">
      <w:r w:rsidRPr="000A614D">
        <w:rPr>
          <w:rFonts w:ascii="Times New Roman" w:hAnsi="Times New Roman"/>
          <w:b/>
        </w:rPr>
        <w:t>S1</w:t>
      </w:r>
      <w:r w:rsidRPr="000A614D">
        <w:rPr>
          <w:rFonts w:ascii="Times New Roman" w:hAnsi="Times New Roman" w:hint="eastAsia"/>
          <w:b/>
        </w:rPr>
        <w:t xml:space="preserve"> Table. Mapping file of </w:t>
      </w:r>
      <w:r w:rsidRPr="000A614D">
        <w:rPr>
          <w:rFonts w:ascii="Times New Roman" w:hAnsi="Times New Roman"/>
          <w:b/>
        </w:rPr>
        <w:t xml:space="preserve">the </w:t>
      </w:r>
      <w:r w:rsidRPr="000A614D">
        <w:rPr>
          <w:rFonts w:ascii="Times New Roman" w:hAnsi="Times New Roman" w:hint="eastAsia"/>
          <w:b/>
        </w:rPr>
        <w:t>samples</w:t>
      </w:r>
      <w:r w:rsidRPr="000A614D">
        <w:rPr>
          <w:rFonts w:ascii="Times New Roman" w:hAnsi="Times New Roman"/>
          <w:b/>
        </w:rPr>
        <w:t>.</w:t>
      </w:r>
    </w:p>
    <w:tbl>
      <w:tblPr>
        <w:tblW w:w="12674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291"/>
        <w:gridCol w:w="2126"/>
        <w:gridCol w:w="2693"/>
        <w:gridCol w:w="1156"/>
        <w:gridCol w:w="3664"/>
        <w:gridCol w:w="1744"/>
      </w:tblGrid>
      <w:tr w:rsidR="00302545" w:rsidRPr="00302545" w:rsidTr="00302545">
        <w:trPr>
          <w:trHeight w:val="27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W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arcodeSequenc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inkerPrimerSequence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versePrimer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scription</w:t>
            </w:r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CCCTTGTCTC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GTAGTCTG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TATGCACG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crispul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CGTGGTCAT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TCACATC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CGTCTGAA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TCGCGACTG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GAGGTTCT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CTTGTAGG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TTAAATGGG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GTATCACCC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GCCTTGATA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GTTTATCCG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TGTACTCAC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CCGCATTCG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CGAGACTGA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D277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TCACCAGGT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GTCAACG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CGTGTAGC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crispul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CGGAGGTT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CAGCGCAT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ATTGTGTCG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CATACACT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TCGAACGA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CCAGTGACT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ATACCAAG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GATCGT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ACGTGTGT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cren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TTATGGC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CAATACGCC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TCTGCGAT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GCTCATCA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CAACACCAT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GAGCAATCC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TCGTGCAC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TCTGCGC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GAGGGAAAG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AATTCGGG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ATTGACCA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TTACGAGC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ACTCCCGT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5_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cren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TGCGTTAGC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cus_serr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ACGAGCCCT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CTACGC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CAGTCCTC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7_0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crenat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CCATAGCTC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CGACATCTC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  <w:tr w:rsidR="00302545" w:rsidRPr="00302545" w:rsidTr="00302545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1D1A6E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  <w:r w:rsidR="00302545"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ACACTTTGG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TACACACCGCCCGT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1_05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GATCCTTCTGCAGGTTCACCTA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545" w:rsidRPr="00302545" w:rsidRDefault="00302545" w:rsidP="0030254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30254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agus_japonica</w:t>
            </w:r>
            <w:proofErr w:type="spellEnd"/>
          </w:p>
        </w:tc>
      </w:tr>
    </w:tbl>
    <w:p w:rsidR="00302545" w:rsidRDefault="00302545"/>
    <w:p w:rsidR="00302545" w:rsidRDefault="00302545"/>
    <w:sectPr w:rsidR="00302545" w:rsidSect="0030254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E50" w:rsidRDefault="00317E50" w:rsidP="00D557D7">
      <w:r>
        <w:separator/>
      </w:r>
    </w:p>
  </w:endnote>
  <w:endnote w:type="continuationSeparator" w:id="0">
    <w:p w:rsidR="00317E50" w:rsidRDefault="00317E50" w:rsidP="00D557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E50" w:rsidRDefault="00317E50" w:rsidP="00D557D7">
      <w:r>
        <w:separator/>
      </w:r>
    </w:p>
  </w:footnote>
  <w:footnote w:type="continuationSeparator" w:id="0">
    <w:p w:rsidR="00317E50" w:rsidRDefault="00317E50" w:rsidP="00D557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545"/>
    <w:rsid w:val="001D1A6E"/>
    <w:rsid w:val="002E734F"/>
    <w:rsid w:val="00302545"/>
    <w:rsid w:val="00317E50"/>
    <w:rsid w:val="00544316"/>
    <w:rsid w:val="007C3F5F"/>
    <w:rsid w:val="00945834"/>
    <w:rsid w:val="00BC25C0"/>
    <w:rsid w:val="00C51C5C"/>
    <w:rsid w:val="00D27745"/>
    <w:rsid w:val="00D557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C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557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D557D7"/>
  </w:style>
  <w:style w:type="paragraph" w:styleId="a5">
    <w:name w:val="footer"/>
    <w:basedOn w:val="a"/>
    <w:link w:val="a6"/>
    <w:uiPriority w:val="99"/>
    <w:semiHidden/>
    <w:unhideWhenUsed/>
    <w:rsid w:val="00D557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D557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6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Yamashita</dc:creator>
  <cp:lastModifiedBy>Satoshi Yamashita</cp:lastModifiedBy>
  <cp:revision>3</cp:revision>
  <dcterms:created xsi:type="dcterms:W3CDTF">2015-04-10T02:49:00Z</dcterms:created>
  <dcterms:modified xsi:type="dcterms:W3CDTF">2015-04-20T07:30:00Z</dcterms:modified>
</cp:coreProperties>
</file>